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98D34" w14:textId="77777777" w:rsidR="007F6361" w:rsidRPr="00E26A1E" w:rsidRDefault="007F6361" w:rsidP="007F6361">
      <w:pPr>
        <w:rPr>
          <w:rFonts w:ascii="Times New Roman" w:hAnsi="Times New Roman" w:cs="Times New Roman"/>
          <w:b/>
          <w:bCs/>
        </w:rPr>
      </w:pPr>
      <w:r w:rsidRPr="00E26A1E">
        <w:rPr>
          <w:rFonts w:ascii="Times New Roman" w:hAnsi="Times New Roman" w:cs="Times New Roman"/>
          <w:b/>
          <w:bCs/>
        </w:rPr>
        <w:t>Supporting information</w:t>
      </w:r>
    </w:p>
    <w:p w14:paraId="7ED48B48" w14:textId="77777777" w:rsidR="007F6361" w:rsidRPr="00E26A1E" w:rsidRDefault="007F6361" w:rsidP="007F6361">
      <w:pPr>
        <w:rPr>
          <w:rFonts w:ascii="Times New Roman" w:hAnsi="Times New Roman" w:cs="Times New Roman"/>
          <w:b/>
          <w:bCs/>
        </w:rPr>
      </w:pPr>
      <w:r w:rsidRPr="00E26A1E">
        <w:rPr>
          <w:rFonts w:ascii="Times New Roman" w:hAnsi="Times New Roman" w:cs="Times New Roman"/>
          <w:b/>
          <w:bCs/>
        </w:rPr>
        <w:t>Table1. The collinearity screening of baseline characteristics</w:t>
      </w:r>
    </w:p>
    <w:tbl>
      <w:tblPr>
        <w:tblW w:w="52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</w:tblGrid>
      <w:tr w:rsidR="007F6361" w:rsidRPr="007F6361" w14:paraId="5A8A0A2B" w14:textId="77777777" w:rsidTr="007F6361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7114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0BF2" w14:textId="77777777" w:rsidR="007F6361" w:rsidRPr="007F6361" w:rsidRDefault="007F6361" w:rsidP="007F6361">
            <w:pPr>
              <w:widowControl/>
              <w:ind w:firstLineChars="150" w:firstLine="31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nce inflation factor</w:t>
            </w:r>
          </w:p>
        </w:tc>
      </w:tr>
      <w:tr w:rsidR="007F6361" w:rsidRPr="007F6361" w14:paraId="0E7BE129" w14:textId="77777777" w:rsidTr="007F6361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09DB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0886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7F6361" w:rsidRPr="007F6361" w14:paraId="3E23D0FE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79ABA0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B9E8C5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7F6361" w:rsidRPr="007F6361" w14:paraId="455F751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156AD3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B01696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</w:t>
            </w:r>
          </w:p>
        </w:tc>
      </w:tr>
      <w:tr w:rsidR="007F6361" w:rsidRPr="007F6361" w14:paraId="6A030762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1C1C9E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82BFC1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7F6361" w:rsidRPr="007F6361" w14:paraId="4BCB4D87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3F2441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5E896F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F6361" w:rsidRPr="007F6361" w14:paraId="69DC02E0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6A0497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3EF8CF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7F6361" w:rsidRPr="007F6361" w14:paraId="4D16C8B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6737F2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ais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DA2052" w14:textId="77777777" w:rsidR="007F6361" w:rsidRPr="007F6361" w:rsidRDefault="007F6361" w:rsidP="007F6361">
            <w:pPr>
              <w:widowControl/>
              <w:ind w:firstLineChars="1100" w:firstLine="23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7F6361" w:rsidRPr="007F6361" w14:paraId="38B38D93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1F4070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F803B9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</w:p>
        </w:tc>
      </w:tr>
      <w:tr w:rsidR="007F6361" w:rsidRPr="007F6361" w14:paraId="2125E0C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4B112C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DEBDD7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7F6361" w:rsidRPr="007F6361" w14:paraId="64F728B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2D4647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EDE1AA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7F6361" w:rsidRPr="007F6361" w14:paraId="425661C5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E225AF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A1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CC9AAB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7F6361" w:rsidRPr="007F6361" w14:paraId="696CEBD4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F19FA2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85ADE3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7F6361" w:rsidRPr="007F6361" w14:paraId="19C35E44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0025A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870479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</w:t>
            </w:r>
          </w:p>
        </w:tc>
      </w:tr>
      <w:tr w:rsidR="007F6361" w:rsidRPr="007F6361" w14:paraId="37B87B37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04150A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A825A1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7F6361" w:rsidRPr="007F6361" w14:paraId="1055C91F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5BABD9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DC6685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7F6361" w:rsidRPr="007F6361" w14:paraId="5C43271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1164B5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BP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51414F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7F6361" w:rsidRPr="007F6361" w14:paraId="7CE2D746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3FDB27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C71E52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7F6361" w:rsidRPr="007F6361" w14:paraId="79886B3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698E12" w14:textId="77777777" w:rsidR="007F6361" w:rsidRPr="007F6361" w:rsidRDefault="007F6361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7C02E8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7F6361" w:rsidRPr="007F6361" w14:paraId="1942EFC9" w14:textId="77777777" w:rsidTr="007F6361">
        <w:trPr>
          <w:trHeight w:val="28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866DF6" w14:textId="5F603B48" w:rsidR="007F6361" w:rsidRPr="007F6361" w:rsidRDefault="0079125E" w:rsidP="007F63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9125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MA-I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351A69" w14:textId="77777777" w:rsidR="007F6361" w:rsidRPr="007F6361" w:rsidRDefault="007F6361" w:rsidP="007F636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63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</w:tbl>
    <w:p w14:paraId="1353A711" w14:textId="6978665A" w:rsidR="007F6361" w:rsidRPr="00E26A1E" w:rsidRDefault="007F6361" w:rsidP="007F6361">
      <w:pPr>
        <w:rPr>
          <w:rFonts w:ascii="Times New Roman" w:hAnsi="Times New Roman" w:cs="Times New Roman"/>
        </w:rPr>
      </w:pPr>
      <w:r w:rsidRPr="00E26A1E">
        <w:rPr>
          <w:rFonts w:ascii="Times New Roman" w:hAnsi="Times New Roman" w:cs="Times New Roman"/>
        </w:rPr>
        <w:t>Abbreviations: PIR, ratio of family income to poverty; BMI, body mass index; TC, total cholesterol; TG, Triglycerides; HbA1c, glycosylated hemoglobin; HDL, high-density lipoprotein; SUA, serum uric acid; SBP, systolic blood pressure; WBC, white blood cell count; RBC, red blood cell count; Hb, hemoglobin;</w:t>
      </w:r>
      <w:r w:rsidR="0079125E" w:rsidRPr="0079125E">
        <w:rPr>
          <w:rFonts w:ascii="Times New Roman" w:hAnsi="Times New Roman" w:cs="Times New Roman"/>
        </w:rPr>
        <w:t xml:space="preserve"> HOMA-IR</w:t>
      </w:r>
      <w:r w:rsidR="0079125E">
        <w:rPr>
          <w:rFonts w:ascii="Times New Roman" w:hAnsi="Times New Roman" w:cs="Times New Roman"/>
        </w:rPr>
        <w:t>,</w:t>
      </w:r>
      <w:r w:rsidR="0079125E" w:rsidRPr="0079125E">
        <w:t xml:space="preserve"> </w:t>
      </w:r>
      <w:r w:rsidR="0079125E" w:rsidRPr="0079125E">
        <w:rPr>
          <w:rFonts w:ascii="Times New Roman" w:hAnsi="Times New Roman" w:cs="Times New Roman"/>
        </w:rPr>
        <w:t>homeostasis model assessment of insulin resistance</w:t>
      </w:r>
    </w:p>
    <w:p w14:paraId="0B3CFF43" w14:textId="7C83015F" w:rsidR="007F6361" w:rsidRDefault="007F6361" w:rsidP="007F636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7F6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062F3" w14:textId="77777777" w:rsidR="001A5537" w:rsidRDefault="001A5537" w:rsidP="009014D0">
      <w:r>
        <w:separator/>
      </w:r>
    </w:p>
  </w:endnote>
  <w:endnote w:type="continuationSeparator" w:id="0">
    <w:p w14:paraId="1F7602E0" w14:textId="77777777" w:rsidR="001A5537" w:rsidRDefault="001A5537" w:rsidP="0090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7730F" w14:textId="77777777" w:rsidR="001A5537" w:rsidRDefault="001A5537" w:rsidP="009014D0">
      <w:r>
        <w:separator/>
      </w:r>
    </w:p>
  </w:footnote>
  <w:footnote w:type="continuationSeparator" w:id="0">
    <w:p w14:paraId="5F365312" w14:textId="77777777" w:rsidR="001A5537" w:rsidRDefault="001A5537" w:rsidP="0090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0NLIwNzG0MDe1MDBV0lEKTi0uzszPAykwrAUANQlLPywAAAA="/>
  </w:docVars>
  <w:rsids>
    <w:rsidRoot w:val="007F6361"/>
    <w:rsid w:val="000F4EA6"/>
    <w:rsid w:val="001A5537"/>
    <w:rsid w:val="00304999"/>
    <w:rsid w:val="003335A5"/>
    <w:rsid w:val="00393601"/>
    <w:rsid w:val="004B4DA9"/>
    <w:rsid w:val="004E7F88"/>
    <w:rsid w:val="005F67D0"/>
    <w:rsid w:val="00714408"/>
    <w:rsid w:val="0079125E"/>
    <w:rsid w:val="007F6361"/>
    <w:rsid w:val="009014D0"/>
    <w:rsid w:val="00A37DF3"/>
    <w:rsid w:val="00AA2EAC"/>
    <w:rsid w:val="00C00268"/>
    <w:rsid w:val="00D93ED8"/>
    <w:rsid w:val="00E15005"/>
    <w:rsid w:val="00E5770F"/>
    <w:rsid w:val="00E66B26"/>
    <w:rsid w:val="00F8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09085"/>
  <w15:chartTrackingRefBased/>
  <w15:docId w15:val="{86191EB9-B8CB-4D18-96B1-30CCC206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63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4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4D0"/>
    <w:rPr>
      <w:sz w:val="18"/>
      <w:szCs w:val="18"/>
    </w:rPr>
  </w:style>
  <w:style w:type="paragraph" w:styleId="Revision">
    <w:name w:val="Revision"/>
    <w:hidden/>
    <w:uiPriority w:val="99"/>
    <w:semiHidden/>
    <w:rsid w:val="00901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83FF6-F042-4513-BCEB-E9B271DB5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xinyi</dc:creator>
  <cp:keywords/>
  <dc:description/>
  <cp:lastModifiedBy>HYD OFF30</cp:lastModifiedBy>
  <cp:revision>7</cp:revision>
  <dcterms:created xsi:type="dcterms:W3CDTF">2022-11-15T13:34:00Z</dcterms:created>
  <dcterms:modified xsi:type="dcterms:W3CDTF">2022-12-15T10:00:00Z</dcterms:modified>
</cp:coreProperties>
</file>